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1162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246"/>
        <w:gridCol w:w="708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D76A94" w14:paraId="3E88F17E" w14:textId="47E1EF59" w:rsidTr="00162878">
        <w:trPr>
          <w:trHeight w:val="280"/>
        </w:trPr>
        <w:tc>
          <w:tcPr>
            <w:tcW w:w="5246" w:type="dxa"/>
          </w:tcPr>
          <w:p w14:paraId="2DBDF7A1" w14:textId="6B17F936" w:rsidR="00D76A94" w:rsidRPr="00531690" w:rsidRDefault="00F20B3C" w:rsidP="008B0BDA">
            <w:pPr>
              <w:ind w:right="-15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s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lay in days</w:t>
            </w:r>
          </w:p>
        </w:tc>
        <w:tc>
          <w:tcPr>
            <w:tcW w:w="708" w:type="dxa"/>
          </w:tcPr>
          <w:p w14:paraId="666E3176" w14:textId="117CB53F" w:rsidR="00D76A94" w:rsidRDefault="00F20B3C" w:rsidP="00593D03">
            <w:pPr>
              <w:jc w:val="center"/>
            </w:pPr>
            <w:r>
              <w:rPr>
                <w:sz w:val="20"/>
                <w:szCs w:val="20"/>
              </w:rPr>
              <w:t>D</w:t>
            </w:r>
            <w:r w:rsidR="00D76A94" w:rsidRPr="00593D03">
              <w:rPr>
                <w:sz w:val="20"/>
                <w:szCs w:val="20"/>
              </w:rPr>
              <w:t>+</w:t>
            </w:r>
            <w:r w:rsidR="00D76A94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C6C76FA" w14:textId="16252EA3" w:rsidR="00D76A94" w:rsidRDefault="00F20B3C" w:rsidP="00593D03">
            <w:pPr>
              <w:jc w:val="center"/>
            </w:pPr>
            <w:r>
              <w:rPr>
                <w:sz w:val="20"/>
                <w:szCs w:val="20"/>
              </w:rPr>
              <w:t>D</w:t>
            </w:r>
            <w:r w:rsidR="00D76A94" w:rsidRPr="00593D03">
              <w:rPr>
                <w:sz w:val="20"/>
                <w:szCs w:val="20"/>
              </w:rPr>
              <w:t>+</w:t>
            </w:r>
            <w:r w:rsidR="00D76A94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01D8AE75" w14:textId="23E40675" w:rsidR="00D76A94" w:rsidRPr="00593D03" w:rsidRDefault="00F20B3C" w:rsidP="00593D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D76A94" w:rsidRPr="00593D03">
              <w:rPr>
                <w:sz w:val="20"/>
                <w:szCs w:val="20"/>
              </w:rPr>
              <w:t>+</w:t>
            </w:r>
            <w:r w:rsidR="00D76A94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4010BD4D" w14:textId="72F64D63" w:rsidR="00D76A94" w:rsidRPr="00593D03" w:rsidRDefault="00F20B3C" w:rsidP="00593D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D76A94" w:rsidRPr="00593D03">
              <w:rPr>
                <w:sz w:val="20"/>
                <w:szCs w:val="20"/>
              </w:rPr>
              <w:t>+</w:t>
            </w:r>
            <w:r w:rsidR="00D76A94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26E434D3" w14:textId="20FC0FB8" w:rsidR="00D76A94" w:rsidRPr="00593D03" w:rsidRDefault="00F20B3C" w:rsidP="000C48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D76A94" w:rsidRPr="00593D03">
              <w:rPr>
                <w:sz w:val="20"/>
                <w:szCs w:val="20"/>
              </w:rPr>
              <w:t>+</w:t>
            </w:r>
            <w:r w:rsidR="00D76A94">
              <w:rPr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7ACB9A94" w14:textId="2266C176" w:rsidR="00D76A94" w:rsidRPr="00593D03" w:rsidRDefault="00F20B3C" w:rsidP="000C48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D76A94" w:rsidRPr="00593D03">
              <w:rPr>
                <w:sz w:val="20"/>
                <w:szCs w:val="20"/>
              </w:rPr>
              <w:t>+</w:t>
            </w:r>
            <w:r w:rsidR="00D76A94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6C63BA31" w14:textId="58E24D39" w:rsidR="00D76A94" w:rsidRPr="00593D03" w:rsidRDefault="00F20B3C" w:rsidP="00D25E77">
            <w:pPr>
              <w:ind w:right="-10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D76A94" w:rsidRPr="00593D03">
              <w:rPr>
                <w:sz w:val="20"/>
                <w:szCs w:val="20"/>
              </w:rPr>
              <w:t>+</w:t>
            </w:r>
            <w:r w:rsidR="00D76A94">
              <w:rPr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41F9B6DE" w14:textId="70601D58" w:rsidR="00D76A94" w:rsidRPr="00593D03" w:rsidRDefault="00F20B3C" w:rsidP="00593D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D76A94" w:rsidRPr="00593D03">
              <w:rPr>
                <w:sz w:val="20"/>
                <w:szCs w:val="20"/>
              </w:rPr>
              <w:t>+</w:t>
            </w:r>
            <w:r w:rsidR="00D76A94">
              <w:rPr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41A7FAA1" w14:textId="2A06E533" w:rsidR="00D76A94" w:rsidRPr="00593D03" w:rsidRDefault="00F20B3C" w:rsidP="00593D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D76A94" w:rsidRPr="00593D03">
              <w:rPr>
                <w:sz w:val="20"/>
                <w:szCs w:val="20"/>
              </w:rPr>
              <w:t>+</w:t>
            </w:r>
            <w:r w:rsidR="00D76A94">
              <w:rPr>
                <w:sz w:val="20"/>
                <w:szCs w:val="20"/>
              </w:rPr>
              <w:t>40</w:t>
            </w:r>
          </w:p>
        </w:tc>
      </w:tr>
      <w:tr w:rsidR="00D76A94" w14:paraId="040378A0" w14:textId="6446CF66" w:rsidTr="00162878">
        <w:trPr>
          <w:trHeight w:val="269"/>
        </w:trPr>
        <w:tc>
          <w:tcPr>
            <w:tcW w:w="5246" w:type="dxa"/>
          </w:tcPr>
          <w:p w14:paraId="26A54937" w14:textId="405CB9F6" w:rsidR="00D76A94" w:rsidRPr="00531690" w:rsidRDefault="00D76A94" w:rsidP="008B0BDA">
            <w:pPr>
              <w:ind w:right="-158"/>
              <w:rPr>
                <w:rFonts w:ascii="Times New Roman" w:hAnsi="Times New Roman" w:cs="Times New Roman"/>
                <w:sz w:val="18"/>
                <w:szCs w:val="18"/>
              </w:rPr>
            </w:pPr>
            <w:r w:rsidRPr="00531690">
              <w:rPr>
                <w:rFonts w:ascii="Times New Roman" w:hAnsi="Times New Roman" w:cs="Times New Roman"/>
                <w:sz w:val="18"/>
                <w:szCs w:val="18"/>
              </w:rPr>
              <w:t>Control versus Betahis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531690">
              <w:rPr>
                <w:rFonts w:ascii="Times New Roman" w:hAnsi="Times New Roman" w:cs="Times New Roman"/>
                <w:sz w:val="18"/>
                <w:szCs w:val="18"/>
              </w:rPr>
              <w:t xml:space="preserve"> (0.2 mg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Cohen’s d</w:t>
            </w:r>
          </w:p>
        </w:tc>
        <w:tc>
          <w:tcPr>
            <w:tcW w:w="708" w:type="dxa"/>
          </w:tcPr>
          <w:p w14:paraId="648CC844" w14:textId="69371A26" w:rsidR="00D76A94" w:rsidRPr="00873E5B" w:rsidRDefault="00873E5B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3E5B">
              <w:rPr>
                <w:rFonts w:ascii="Times New Roman" w:hAnsi="Times New Roman" w:cs="Times New Roman"/>
                <w:sz w:val="18"/>
                <w:szCs w:val="18"/>
              </w:rPr>
              <w:t>0.657</w:t>
            </w:r>
          </w:p>
        </w:tc>
        <w:tc>
          <w:tcPr>
            <w:tcW w:w="709" w:type="dxa"/>
          </w:tcPr>
          <w:p w14:paraId="07EBD04B" w14:textId="63CE7A00" w:rsidR="00D76A94" w:rsidRPr="00873E5B" w:rsidRDefault="0015125B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89</w:t>
            </w:r>
          </w:p>
        </w:tc>
        <w:tc>
          <w:tcPr>
            <w:tcW w:w="709" w:type="dxa"/>
          </w:tcPr>
          <w:p w14:paraId="30A02F2F" w14:textId="5F2E168D" w:rsidR="00D76A94" w:rsidRPr="00873E5B" w:rsidRDefault="00F82ADB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10</w:t>
            </w:r>
          </w:p>
        </w:tc>
        <w:tc>
          <w:tcPr>
            <w:tcW w:w="709" w:type="dxa"/>
          </w:tcPr>
          <w:p w14:paraId="3B818F17" w14:textId="306F45F2" w:rsidR="00D76A94" w:rsidRPr="00873E5B" w:rsidRDefault="00F82ADB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08</w:t>
            </w:r>
          </w:p>
        </w:tc>
        <w:tc>
          <w:tcPr>
            <w:tcW w:w="709" w:type="dxa"/>
          </w:tcPr>
          <w:p w14:paraId="61499ABB" w14:textId="6E7AF556" w:rsidR="00D76A94" w:rsidRPr="00873E5B" w:rsidRDefault="00F82ADB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24</w:t>
            </w:r>
          </w:p>
        </w:tc>
        <w:tc>
          <w:tcPr>
            <w:tcW w:w="709" w:type="dxa"/>
          </w:tcPr>
          <w:p w14:paraId="4F57E8DF" w14:textId="177B2B04" w:rsidR="00D76A94" w:rsidRPr="00873E5B" w:rsidRDefault="00F82ADB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64</w:t>
            </w:r>
          </w:p>
        </w:tc>
        <w:tc>
          <w:tcPr>
            <w:tcW w:w="709" w:type="dxa"/>
          </w:tcPr>
          <w:p w14:paraId="73A7C225" w14:textId="5B482090" w:rsidR="00D76A94" w:rsidRPr="00873E5B" w:rsidRDefault="00F82ADB" w:rsidP="00D25E77">
            <w:pPr>
              <w:ind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70</w:t>
            </w:r>
          </w:p>
        </w:tc>
        <w:tc>
          <w:tcPr>
            <w:tcW w:w="709" w:type="dxa"/>
          </w:tcPr>
          <w:p w14:paraId="45C25915" w14:textId="61099EBB" w:rsidR="00D76A94" w:rsidRPr="00873E5B" w:rsidRDefault="00F82ADB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46</w:t>
            </w:r>
          </w:p>
        </w:tc>
        <w:tc>
          <w:tcPr>
            <w:tcW w:w="709" w:type="dxa"/>
          </w:tcPr>
          <w:p w14:paraId="0B8F5EE3" w14:textId="3924EE03" w:rsidR="00D76A94" w:rsidRPr="00873E5B" w:rsidRDefault="00F82ADB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47</w:t>
            </w:r>
          </w:p>
        </w:tc>
      </w:tr>
      <w:tr w:rsidR="00D76A94" w14:paraId="14D132DE" w14:textId="1E996968" w:rsidTr="00162878">
        <w:tc>
          <w:tcPr>
            <w:tcW w:w="5246" w:type="dxa"/>
          </w:tcPr>
          <w:p w14:paraId="3C694D3D" w14:textId="5D414CB5" w:rsidR="00D76A94" w:rsidRPr="00531690" w:rsidRDefault="00D76A94" w:rsidP="008B0BDA">
            <w:pPr>
              <w:ind w:right="-582"/>
              <w:rPr>
                <w:sz w:val="18"/>
                <w:szCs w:val="18"/>
              </w:rPr>
            </w:pPr>
            <w:r w:rsidRPr="00531690">
              <w:rPr>
                <w:rFonts w:ascii="Times New Roman" w:hAnsi="Times New Roman" w:cs="Times New Roman"/>
                <w:sz w:val="18"/>
                <w:szCs w:val="18"/>
              </w:rPr>
              <w:t>Control versus Betahis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 (</w:t>
            </w:r>
            <w:r w:rsidRPr="00531690">
              <w:rPr>
                <w:rFonts w:ascii="Times New Roman" w:hAnsi="Times New Roman" w:cs="Times New Roman"/>
                <w:sz w:val="18"/>
                <w:szCs w:val="18"/>
              </w:rPr>
              <w:t>2 mg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Cohen’s d</w:t>
            </w:r>
          </w:p>
        </w:tc>
        <w:tc>
          <w:tcPr>
            <w:tcW w:w="708" w:type="dxa"/>
          </w:tcPr>
          <w:p w14:paraId="54C0529F" w14:textId="44D0CCBB" w:rsidR="00D76A94" w:rsidRPr="00873E5B" w:rsidRDefault="00D4576A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62</w:t>
            </w:r>
          </w:p>
        </w:tc>
        <w:tc>
          <w:tcPr>
            <w:tcW w:w="709" w:type="dxa"/>
          </w:tcPr>
          <w:p w14:paraId="712E74E7" w14:textId="194B0E82" w:rsidR="00D76A94" w:rsidRPr="00873E5B" w:rsidRDefault="00D4576A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16</w:t>
            </w:r>
          </w:p>
        </w:tc>
        <w:tc>
          <w:tcPr>
            <w:tcW w:w="709" w:type="dxa"/>
          </w:tcPr>
          <w:p w14:paraId="7C7EE9A8" w14:textId="6F784C44" w:rsidR="00D76A94" w:rsidRPr="00873E5B" w:rsidRDefault="00D4576A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99</w:t>
            </w:r>
          </w:p>
        </w:tc>
        <w:tc>
          <w:tcPr>
            <w:tcW w:w="709" w:type="dxa"/>
          </w:tcPr>
          <w:p w14:paraId="44504653" w14:textId="7512D1FF" w:rsidR="00D76A94" w:rsidRPr="00873E5B" w:rsidRDefault="00D4576A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98</w:t>
            </w:r>
          </w:p>
        </w:tc>
        <w:tc>
          <w:tcPr>
            <w:tcW w:w="709" w:type="dxa"/>
          </w:tcPr>
          <w:p w14:paraId="1FE7F865" w14:textId="6E0F293B" w:rsidR="00D76A94" w:rsidRPr="00873E5B" w:rsidRDefault="00D4576A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46</w:t>
            </w:r>
          </w:p>
        </w:tc>
        <w:tc>
          <w:tcPr>
            <w:tcW w:w="709" w:type="dxa"/>
          </w:tcPr>
          <w:p w14:paraId="40134C7C" w14:textId="56ADB78A" w:rsidR="00D76A94" w:rsidRPr="00873E5B" w:rsidRDefault="00D4576A" w:rsidP="00D25E77">
            <w:pPr>
              <w:ind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57</w:t>
            </w:r>
          </w:p>
        </w:tc>
        <w:tc>
          <w:tcPr>
            <w:tcW w:w="709" w:type="dxa"/>
          </w:tcPr>
          <w:p w14:paraId="36BD145C" w14:textId="616713C1" w:rsidR="00D76A94" w:rsidRPr="00873E5B" w:rsidRDefault="00D4576A" w:rsidP="00D25E77">
            <w:pPr>
              <w:ind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78</w:t>
            </w:r>
          </w:p>
        </w:tc>
        <w:tc>
          <w:tcPr>
            <w:tcW w:w="709" w:type="dxa"/>
          </w:tcPr>
          <w:p w14:paraId="3EAAC0CD" w14:textId="4A6DBF29" w:rsidR="00D76A94" w:rsidRPr="00873E5B" w:rsidRDefault="00D4576A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12</w:t>
            </w:r>
          </w:p>
        </w:tc>
        <w:tc>
          <w:tcPr>
            <w:tcW w:w="709" w:type="dxa"/>
          </w:tcPr>
          <w:p w14:paraId="7E6D85EE" w14:textId="6F4B5EE2" w:rsidR="00D76A94" w:rsidRPr="00873E5B" w:rsidRDefault="00D4576A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20</w:t>
            </w:r>
          </w:p>
        </w:tc>
      </w:tr>
      <w:tr w:rsidR="00D76A94" w:rsidRPr="008755A5" w14:paraId="0E5980BC" w14:textId="5712B2B4" w:rsidTr="00162878">
        <w:tc>
          <w:tcPr>
            <w:tcW w:w="5246" w:type="dxa"/>
          </w:tcPr>
          <w:p w14:paraId="6C59AB6E" w14:textId="735B74B0" w:rsidR="00D76A94" w:rsidRPr="00531690" w:rsidRDefault="00D76A94" w:rsidP="009743F2">
            <w:pPr>
              <w:ind w:right="-582"/>
              <w:rPr>
                <w:sz w:val="18"/>
                <w:szCs w:val="18"/>
              </w:rPr>
            </w:pPr>
            <w:r w:rsidRPr="00531690">
              <w:rPr>
                <w:rFonts w:ascii="Times New Roman" w:hAnsi="Times New Roman" w:cs="Times New Roman"/>
                <w:sz w:val="18"/>
                <w:szCs w:val="18"/>
              </w:rPr>
              <w:t>Control versus Betahistine (0.2 mg) + Selegiline (1 mg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Cohen’s d</w:t>
            </w:r>
          </w:p>
        </w:tc>
        <w:tc>
          <w:tcPr>
            <w:tcW w:w="708" w:type="dxa"/>
          </w:tcPr>
          <w:p w14:paraId="2BE39987" w14:textId="51CE7875" w:rsidR="00D76A94" w:rsidRPr="00873E5B" w:rsidRDefault="00D25E77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06</w:t>
            </w:r>
          </w:p>
        </w:tc>
        <w:tc>
          <w:tcPr>
            <w:tcW w:w="709" w:type="dxa"/>
          </w:tcPr>
          <w:p w14:paraId="5585A935" w14:textId="78EFF58B" w:rsidR="00D76A94" w:rsidRPr="00873E5B" w:rsidRDefault="00D25E77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06</w:t>
            </w:r>
          </w:p>
        </w:tc>
        <w:tc>
          <w:tcPr>
            <w:tcW w:w="709" w:type="dxa"/>
          </w:tcPr>
          <w:p w14:paraId="03B935F1" w14:textId="28ABDBEB" w:rsidR="00D76A94" w:rsidRPr="00873E5B" w:rsidRDefault="00D25E77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42</w:t>
            </w:r>
          </w:p>
        </w:tc>
        <w:tc>
          <w:tcPr>
            <w:tcW w:w="709" w:type="dxa"/>
          </w:tcPr>
          <w:p w14:paraId="7357104D" w14:textId="64209B1D" w:rsidR="00D76A94" w:rsidRPr="00873E5B" w:rsidRDefault="00D25E77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97</w:t>
            </w:r>
          </w:p>
        </w:tc>
        <w:tc>
          <w:tcPr>
            <w:tcW w:w="709" w:type="dxa"/>
          </w:tcPr>
          <w:p w14:paraId="6E194B30" w14:textId="51EB9215" w:rsidR="00D76A94" w:rsidRPr="00873E5B" w:rsidRDefault="00D25E77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65</w:t>
            </w:r>
          </w:p>
        </w:tc>
        <w:tc>
          <w:tcPr>
            <w:tcW w:w="709" w:type="dxa"/>
          </w:tcPr>
          <w:p w14:paraId="5B665BF5" w14:textId="555014B5" w:rsidR="00D76A94" w:rsidRPr="00873E5B" w:rsidRDefault="00D25E77" w:rsidP="00D25E77">
            <w:pPr>
              <w:ind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00</w:t>
            </w:r>
          </w:p>
        </w:tc>
        <w:tc>
          <w:tcPr>
            <w:tcW w:w="709" w:type="dxa"/>
          </w:tcPr>
          <w:p w14:paraId="00E2B906" w14:textId="7C373EDD" w:rsidR="00D76A94" w:rsidRPr="00873E5B" w:rsidRDefault="00D25E77" w:rsidP="00D25E77">
            <w:pPr>
              <w:ind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78</w:t>
            </w:r>
          </w:p>
        </w:tc>
        <w:tc>
          <w:tcPr>
            <w:tcW w:w="709" w:type="dxa"/>
          </w:tcPr>
          <w:p w14:paraId="14E0C7B1" w14:textId="6E739FB1" w:rsidR="00D76A94" w:rsidRPr="00873E5B" w:rsidRDefault="00D25E77" w:rsidP="00D25E77">
            <w:pPr>
              <w:ind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43</w:t>
            </w:r>
          </w:p>
        </w:tc>
        <w:tc>
          <w:tcPr>
            <w:tcW w:w="709" w:type="dxa"/>
          </w:tcPr>
          <w:p w14:paraId="035E8CF8" w14:textId="64C2296F" w:rsidR="00D76A94" w:rsidRPr="00873E5B" w:rsidRDefault="00D25E77" w:rsidP="00D2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57</w:t>
            </w:r>
          </w:p>
        </w:tc>
      </w:tr>
    </w:tbl>
    <w:p w14:paraId="08087C17" w14:textId="77777777" w:rsidR="009743F2" w:rsidRDefault="009743F2" w:rsidP="006253C2">
      <w:pPr>
        <w:ind w:left="-567"/>
        <w:rPr>
          <w:rFonts w:eastAsia="Times New Roman" w:cs="Times New Roman"/>
          <w:lang w:val="en"/>
        </w:rPr>
      </w:pPr>
      <w:bookmarkStart w:id="0" w:name="_GoBack"/>
      <w:bookmarkEnd w:id="0"/>
    </w:p>
    <w:p w14:paraId="488D3F8B" w14:textId="77777777" w:rsidR="009743F2" w:rsidRDefault="009743F2" w:rsidP="006253C2">
      <w:pPr>
        <w:ind w:left="-567"/>
        <w:rPr>
          <w:rFonts w:eastAsia="Times New Roman" w:cs="Times New Roman"/>
          <w:lang w:val="en"/>
        </w:rPr>
      </w:pPr>
    </w:p>
    <w:p w14:paraId="38993BE6" w14:textId="293A801B" w:rsidR="000743B4" w:rsidRDefault="009743F2" w:rsidP="006253C2">
      <w:pPr>
        <w:ind w:left="-567"/>
      </w:pPr>
      <w:r>
        <w:rPr>
          <w:rFonts w:eastAsia="Times New Roman" w:cs="Times New Roman"/>
          <w:lang w:val="en"/>
        </w:rPr>
        <w:t xml:space="preserve"> </w:t>
      </w:r>
      <w:r>
        <w:rPr>
          <w:rFonts w:eastAsia="Times New Roman" w:cs="Times New Roman"/>
          <w:lang w:val="en"/>
        </w:rPr>
        <w:tab/>
        <w:t xml:space="preserve">Table. Cohen's d values showing the effect </w:t>
      </w:r>
      <w:r w:rsidR="008A159D">
        <w:rPr>
          <w:rFonts w:eastAsia="Times New Roman" w:cs="Times New Roman"/>
          <w:lang w:val="en"/>
        </w:rPr>
        <w:t xml:space="preserve">size </w:t>
      </w:r>
      <w:r>
        <w:rPr>
          <w:rFonts w:eastAsia="Times New Roman" w:cs="Times New Roman"/>
          <w:lang w:val="en"/>
        </w:rPr>
        <w:t>of the different pharmacological treatment conditions</w:t>
      </w:r>
    </w:p>
    <w:sectPr w:rsidR="000743B4" w:rsidSect="00D76A94">
      <w:pgSz w:w="11900" w:h="16840"/>
      <w:pgMar w:top="1560" w:right="0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BDA"/>
    <w:rsid w:val="000743B4"/>
    <w:rsid w:val="000C4871"/>
    <w:rsid w:val="000D40DD"/>
    <w:rsid w:val="0015125B"/>
    <w:rsid w:val="00162878"/>
    <w:rsid w:val="0031441B"/>
    <w:rsid w:val="003E09A4"/>
    <w:rsid w:val="00484C32"/>
    <w:rsid w:val="00531690"/>
    <w:rsid w:val="00593D03"/>
    <w:rsid w:val="006253C2"/>
    <w:rsid w:val="00650D11"/>
    <w:rsid w:val="00680589"/>
    <w:rsid w:val="006C4E2E"/>
    <w:rsid w:val="00873E5B"/>
    <w:rsid w:val="008755A5"/>
    <w:rsid w:val="008A159D"/>
    <w:rsid w:val="008B0BDA"/>
    <w:rsid w:val="009743F2"/>
    <w:rsid w:val="00A00AD1"/>
    <w:rsid w:val="00A70435"/>
    <w:rsid w:val="00BE3F56"/>
    <w:rsid w:val="00D25E77"/>
    <w:rsid w:val="00D4576A"/>
    <w:rsid w:val="00D47833"/>
    <w:rsid w:val="00D76A94"/>
    <w:rsid w:val="00E00B7B"/>
    <w:rsid w:val="00F20B3C"/>
    <w:rsid w:val="00F8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C042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B0B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B0B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444</Characters>
  <Application>Microsoft Macintosh Word</Application>
  <DocSecurity>0</DocSecurity>
  <Lines>6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DEMANZE</dc:creator>
  <cp:keywords/>
  <dc:description/>
  <cp:lastModifiedBy>Fanny Tighilet</cp:lastModifiedBy>
  <cp:revision>3</cp:revision>
  <dcterms:created xsi:type="dcterms:W3CDTF">2018-04-11T14:50:00Z</dcterms:created>
  <dcterms:modified xsi:type="dcterms:W3CDTF">2018-04-11T14:51:00Z</dcterms:modified>
</cp:coreProperties>
</file>